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09C" w:rsidRPr="00EB509C" w:rsidRDefault="00EB509C" w:rsidP="00EB509C">
      <w:pPr>
        <w:shd w:val="clear" w:color="auto" w:fill="FFFFFF"/>
        <w:spacing w:after="240" w:line="240" w:lineRule="auto"/>
        <w:outlineLvl w:val="0"/>
        <w:rPr>
          <w:rFonts w:ascii="Courier New" w:hAnsi="Courier New" w:cs="Courier New"/>
          <w:b/>
          <w:i/>
          <w:sz w:val="32"/>
          <w:szCs w:val="32"/>
          <w:lang w:val="es-ES_tradnl"/>
        </w:rPr>
      </w:pPr>
      <w:bookmarkStart w:id="0" w:name="_GoBack"/>
      <w:bookmarkEnd w:id="0"/>
      <w:r w:rsidRPr="00EB509C">
        <w:rPr>
          <w:rFonts w:ascii="Courier New" w:hAnsi="Courier New" w:cs="Courier New"/>
          <w:b/>
          <w:i/>
          <w:sz w:val="32"/>
          <w:szCs w:val="32"/>
          <w:lang w:val="es-ES_tradnl"/>
        </w:rPr>
        <w:t xml:space="preserve">CBLN4 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u w:val="single"/>
          <w:lang w:val="es-ES_tradnl"/>
        </w:rPr>
        <w:t>INITIAL NUCLEOTIDE SEQUENCE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ACGACGTCCAGGGACCAGGTGCCCTTCGGCTCCCGCCGACCTGTTGCTCGAAACTTGCCCTGAGCTCTCGCTGCCGGGCTCTGGGCTCCCAAGCCTCTCCCCCGCCGCCGCAGCAGCCTCTTTTAGGGGCCCGGAAGAAATGGGAGCCGGGGCTGGTGAGAGGGGTAGGAAGAGGGACGGTAGAAGTTTCAGACCCAGGCATATTTGGGAAGGCGAGTGCTTTACATGATTCCCCATTTCCCAATCGGACCAGCTTAGCCTGGGCAGGCAGCCTCGTGCTGAGGTGCCTGGAGACCGCCCACCCCCTAGGTGCTCGCTTCCCCCCGGGTCTGACCTGATCGAAGTAAATGATGCGCGTCTTGTTGCTCATCTCGGATGGCTCGTGGTTGGTGCTCCGCACCGCCGAGAAGGCGACCTTGGAGTTGGCCGCCCGGACCGATATCCCCAGCGGGGAGGAAGAGGAGCCCTTGGAGTCCGTGGCCGGGTTCGAGTCGCACACCACCAGACACTTGCCCTCCAGCACGATGGGCTCCGTGTCGTTCTGTGCCCAGACGGGCAGCCCCGGCAGCGTGAGGACCAGCAGCACGGCCGGCACCGCGGACAGCGCCCGGCGCCCGGAGCCCATGGTGAGCCGTGTGGGCAGCCGCAGCCGGCTGGCGCTGGTGCTCGCCCGCGTCGCCTCCTACCCCGGGATCCCGGTGCTCGGGAAGATGCTAGCGGCTAGGTCGACAGCGCTGCAGGAGCGACGGCGGCGGCGGCGCGCACACTTCCACCAATTCTGTGGCTTGAAGTCAAAGTCTCCCCTCGAGCTCTCTCGCTGGCTCTGTTACCTTTGTCCTTTAAGGAGCTCATGCAGCACCCTTTACCCTACTCTCCTCCGCCCAAGAATCAGCCCTGCCTGGGGCCCCTGCACCCACTCTGGTTCCTAGACATCTGAAAGTCATCAAACCCTCACATTCACACCTCAAGGCAAAAAATAATAATAATAATAAATTCTCACCCCAAACTCAAGCACCACCAGCTAAACCACGGAGCAGGAACAAAAAGAGGGGACTCAAAGAGAAGCCACAAGGGTGGCGGGTGCCCAGCGGCGCGGGTGCCAGTCCTGTCTGGCTTGCGGCAGGGACGAGTTACAGAGGCAGAAGGTCCTTCCCAGGCTGAGAAGAACGCGAGGCTGTGTTCATGGCCAGGACGCCAGCGACTCCCACTTTCGCCTGGTCAAAAAAATCCCCCAAACCTGGTGTCACCCAGAGGTAGGGAGGGAGGCAGCGGCTAGCCAGGTCCCTCGCACCGAAAGCGCGGATTCGCAGGATCAGGTCCAGGGCGCCGGGCGCAGCGTTCAGGGCGGCTGGTCCGGCGGGGTCCTCTCCTGCCTGGCCGCCCGCCCCCAGTCCCTGCGCACAACTTTCTCGTCCCTCGTGCAGCCCGGAGAGCGCGAAGCGGGCACACGCGCTCTATTTATAGGAGCGCAGCGTCCGGCTGGGTTGGCTTATCGCGCAACCCGCGGGCTCCGAGAAAAGGGGGAGAAGGCGTCTGGTGACCCCATCTGAGCAGCTCTCTCCTGACGTTTAACGCACCCCAAAGCAAGCGGGGCGCACAGCACTGGTGATTGGCAAGGTTCGAGGCCCCTCAGCCCCTGAAAGCCCGTGGCGTAAAGGATGCGTGCCCAGAGAGGAGCCCACGGCCCTGCGCTGGCCCCAGCTCCGCGCCCACTCTCTCCTGCTCGATCTGAGTCCGCAGAGGAGGCGGCTGGTCCCCTCACCCCTCCCAGCGCGGAACTCTGCCGCCGAGTGCCCTCCAAGCGGAGCGCGGCGCTGCCAGGCCGGGTCGCGAAAAAGGATAAGCCGCCGCGGACCCGCGCTGCGCGCTGCCCCGAACCTGGGGACCGGCGGGCGTCCCGACCGCGCCTGGCCGGGAGCCCGCCCCACACAGCCCTGGGGCCTG</w:t>
      </w:r>
      <w:r>
        <w:rPr>
          <w:rFonts w:ascii="Courier New" w:hAnsi="Courier New" w:cs="Courier New"/>
          <w:b/>
          <w:bCs/>
          <w:color w:val="C00000"/>
          <w:sz w:val="20"/>
          <w:szCs w:val="20"/>
          <w:lang w:val="es-ES_tradnl"/>
        </w:rPr>
        <w:t>GCGAGCTCAGGGAAGCCTTG</w:t>
      </w:r>
      <w:r>
        <w:rPr>
          <w:rFonts w:ascii="Courier New" w:hAnsi="Courier New" w:cs="Courier New"/>
          <w:sz w:val="20"/>
          <w:szCs w:val="20"/>
          <w:lang w:val="es-ES_tradnl"/>
        </w:rPr>
        <w:t>GGGCGGACCAGAGCCCGTGGGGGCGGCTGGGAGGAGGTGCCTGATTCCTTCCTTCCGCTCCG</w:t>
      </w:r>
      <w:r>
        <w:rPr>
          <w:rFonts w:ascii="Courier New" w:hAnsi="Courier New" w:cs="Courier New"/>
          <w:b/>
          <w:bCs/>
          <w:color w:val="FF8000"/>
          <w:sz w:val="20"/>
          <w:szCs w:val="20"/>
          <w:lang w:val="es-ES_tradnl"/>
        </w:rPr>
        <w:t>GGAAGATGAGCCTCAGAAGCCGCAG</w:t>
      </w:r>
      <w:r>
        <w:rPr>
          <w:rFonts w:ascii="Courier New" w:hAnsi="Courier New" w:cs="Courier New"/>
          <w:sz w:val="20"/>
          <w:szCs w:val="20"/>
          <w:lang w:val="es-ES_tradnl"/>
        </w:rPr>
        <w:t>GGGCGCGCCTTCCCCCCA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u w:val="single"/>
          <w:lang w:val="es-ES_tradnl"/>
        </w:rPr>
        <w:t>BISULFITE MODIFICATION OF DNA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ACGACGTTTAGGGATTAGGTGTTTTTCGGTTTTCGTCGATTTGTTGTTCGAAATTTGTTTTGAGTTTTCGTTGTCGGGTTTTGGGTTTTTAAGTTTTTTTTTCGTCGTCGTAGTAGTTTTTTTTAGGGGTTCGGAAGAAATGGGAGTCGGGGTTGGTGAGAGGGGTAGGAAGAGGGACGGTAGAAGTTTTAGATTTAGGTATATTTGGGAAGGCGAGTGTTTTATATGATTTTTTATTTTTTAATCGGATTAGTTTAGTTTGGGTAGGTAGTTTCGTGTTGAGGTGTTTGGAGATCGTTTATTTTTTAGGTGTTCGTTTTTTTTCGGGTTTGATTTGATCGAAGTAAATGATGCGCGTTTTGTTGTTTATTTCGGATGGTTCGTGGTTGGTGTTTCGTATCGTCGAGAAGGCGATTTTGGAGTTGGTCGTTCGGATCGATATTTTTAGCGGGGAGGAAGAGGAGTTTTTGGAGTTCGTGGTCGGGTTCGAGTCGTATATTATTAGATATTTGTTTTTTAGTACGATGGGTTTCGTGTCGTTTTGTGTTTAGACGGGTAGTTTCGGTAGCGTGAGGATTAGTAGTACGGTCGGTATCGCGGATAGCGTTCGGCGTTCGGAGTTTATGGTGAGTCGTGTGGGTAGTCGTAGTCGGTTGGCGTTGGTGTTCGTTCGCGTCGTTTTTTATTTCGGGATTTCGGTGTTCGGGAAGATGTTAGCGGTTAGGTCGATAGCGTTGTAGGAGCGACGGCGGCGGCGGCGCGTATATTTTTATTAATTTTGTGGTTTGAAGTTAAAGTTTTTTTTCGAGTTTTTTCGTTGGTTTTGTTATTTTTGTTTTTTAAGGAGTTTATGTAGTATTTTTTATTTTATTTTTTTTCGTTTAAGAATTAGTTTTGTTTGGGGTTTTTGTATTTATTTTGGTTTTTAGATATTTGAAAGTTATTAAATTTTTATATTTATATTTTAAGGTAAAAAATAATAATAATAATAAATTTTTATTTTAAATTTAAGTATTATTAGTTAAATTACGGAGTAGGAATAAAAAGAGGGGATTTAAAGAGAAGTTATAAGGGTGGCGGGTGTTTAGCGGCGCGGGTGTTAGTTTTGTTTGGTTTGCGGTAGGGACGAGTTATAGAGGTAGAAGGTTTTTTTTAGGTTGAGAAGAACGCGAGGTTGTGTTTATGGTTAGGACGTTAGCGATTTTTATTTTCGTTTGGTTAAAAAAATTTTTTAAATTTGGTGTTATTTAGAGGTAGGGAGGGAGGTAGCGGTTAGTTAGGTTTTTCGTATCGAAAGCGCGGATTCGTAGGATTAGGTTTAGGGCGTCGGGCGTAGCGTTTAGGGCGGTTGGTTCGGCGGGGTTTTTTTTTGTTTGGTCGTTCGTTTTTAGTTTTTGCGTATAATTTTTTCGTTTTTCGTGTAGTTCGGAGAGCGCGAAGCGGGTATACGCGTTTTATTTATAGGAGCGTAGCGTTCGGTTGGGTTGGTTTATCGCGTAATTCGCGGGTTTCGAGAAAAGGGGGAGAAGGCGTTTGGTGATTTTATTTGAGTAGTTTTTTTTTGACGTTTAACGTATTTTAAAGTAAGCGGGGCGTATAGTATTGGTGATTGGTAAGGTTCGAGGTTTTTTAGTTTTTGAAAGTTCGTGGCGTAAAGGATGCGTGTTTAGAGAGGAGTTTACGGTTTTGCGTTGGTTTTAGTTTCGCGTTTATTTTTTTTTGTTCGATTTGAGTTCGTAGAGGAGGCGGTTGGTTTTTTTATTTTTTTTAGCGCGGAATTTTGTCGTCGAGTGTTTTTTAAGCGGAGCGCGGCGTTGTTAGGTCGGGTCGCGAAAAAGGATAAGTCGTCGCGGATTCGCGTTGCGCGTTGTTTCG</w:t>
      </w:r>
      <w:r>
        <w:rPr>
          <w:rFonts w:ascii="Courier New" w:hAnsi="Courier New" w:cs="Courier New"/>
          <w:sz w:val="20"/>
          <w:szCs w:val="20"/>
          <w:lang w:val="es-ES_tradnl"/>
        </w:rPr>
        <w:lastRenderedPageBreak/>
        <w:t>AATTTGGGGATCGGCGGGCGTTTCGATCGCGTTTGGTCGGGAGTTCGTTTTATATAGTTTTGGGGTTTG</w:t>
      </w:r>
      <w:r>
        <w:rPr>
          <w:rFonts w:ascii="Courier New" w:hAnsi="Courier New" w:cs="Courier New"/>
          <w:b/>
          <w:bCs/>
          <w:color w:val="C00000"/>
          <w:sz w:val="20"/>
          <w:szCs w:val="20"/>
          <w:lang w:val="es-ES_tradnl"/>
        </w:rPr>
        <w:t>GCGAGTTTAGGGAAGTTTTG</w:t>
      </w:r>
      <w:r>
        <w:rPr>
          <w:rFonts w:ascii="Courier New" w:hAnsi="Courier New" w:cs="Courier New"/>
          <w:sz w:val="20"/>
          <w:szCs w:val="20"/>
          <w:lang w:val="es-ES_tradnl"/>
        </w:rPr>
        <w:t>GGGCGGATTAGAGTTCGTGGGGGCGGTTGGGAGGAGGTGTTTGATTTTTTTTTTTCGTTTCG</w:t>
      </w:r>
      <w:r>
        <w:rPr>
          <w:rFonts w:ascii="Courier New" w:hAnsi="Courier New" w:cs="Courier New"/>
          <w:b/>
          <w:bCs/>
          <w:color w:val="FF8000"/>
          <w:sz w:val="20"/>
          <w:szCs w:val="20"/>
          <w:lang w:val="es-ES_tradnl"/>
        </w:rPr>
        <w:t>GGAAGATGAGTTTTAGAAGTCGTAG</w:t>
      </w:r>
      <w:r>
        <w:rPr>
          <w:rFonts w:ascii="Courier New" w:hAnsi="Courier New" w:cs="Courier New"/>
          <w:sz w:val="20"/>
          <w:szCs w:val="20"/>
          <w:lang w:val="es-ES_tradnl"/>
        </w:rPr>
        <w:t>GGGCGCGTTTTTTTTTTA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u w:val="single"/>
          <w:lang w:val="es-ES_tradnl"/>
        </w:rPr>
        <w:t>FORWAR</w:t>
      </w:r>
      <w:r>
        <w:rPr>
          <w:rFonts w:ascii="Courier New" w:hAnsi="Courier New" w:cs="Courier New"/>
          <w:sz w:val="20"/>
          <w:szCs w:val="20"/>
          <w:lang w:val="es-ES_tradnl"/>
        </w:rPr>
        <w:t>D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b/>
          <w:bCs/>
          <w:sz w:val="20"/>
          <w:szCs w:val="20"/>
          <w:lang w:val="es-ES_tradnl"/>
        </w:rPr>
        <w:t>Length:</w:t>
      </w:r>
      <w:r>
        <w:rPr>
          <w:rFonts w:ascii="Courier New" w:hAnsi="Courier New" w:cs="Courier New"/>
          <w:sz w:val="20"/>
          <w:szCs w:val="20"/>
          <w:lang w:val="es-ES_tradnl"/>
        </w:rPr>
        <w:t xml:space="preserve"> 20bp.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5' GYGAGTTTAGGGAAGTTTTG 3'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Tm=60.22; CpG=1; C=4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b/>
          <w:bCs/>
          <w:sz w:val="20"/>
          <w:szCs w:val="20"/>
          <w:lang w:val="es-ES_tradnl"/>
        </w:rPr>
        <w:t>You may modify the primer sequence if necessary, within this region:</w:t>
      </w:r>
      <w:r>
        <w:rPr>
          <w:rFonts w:ascii="Courier New" w:hAnsi="Courier New" w:cs="Courier New"/>
          <w:sz w:val="20"/>
          <w:szCs w:val="20"/>
          <w:lang w:val="es-ES_tradnl"/>
        </w:rPr>
        <w:t xml:space="preserve"> 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5' TAGTTTTGGGGTTTG</w:t>
      </w:r>
      <w:r>
        <w:rPr>
          <w:rFonts w:ascii="Courier New" w:hAnsi="Courier New" w:cs="Courier New"/>
          <w:sz w:val="20"/>
          <w:szCs w:val="20"/>
          <w:u w:val="single"/>
          <w:lang w:val="es-ES_tradnl"/>
        </w:rPr>
        <w:t>GYGAGTTTAGGGAAGTTTTG</w:t>
      </w:r>
      <w:r>
        <w:rPr>
          <w:rFonts w:ascii="Courier New" w:hAnsi="Courier New" w:cs="Courier New"/>
          <w:sz w:val="20"/>
          <w:szCs w:val="20"/>
          <w:lang w:val="es-ES_tradnl"/>
        </w:rPr>
        <w:t>GGGYGGATTAGAGTT 3'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u w:val="single"/>
          <w:lang w:val="es-ES_tradnl"/>
        </w:rPr>
        <w:t>REVERSE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Length: 25 bp.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5' CTACRACTTCTAAAACTCATCTTCC 3'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Tm=59.89; CpG=1; C=5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b/>
          <w:bCs/>
          <w:sz w:val="20"/>
          <w:szCs w:val="20"/>
          <w:lang w:val="es-ES_tradnl"/>
        </w:rPr>
        <w:t>You may modify the primer sequence if necessary, within this region:</w:t>
      </w:r>
      <w:r>
        <w:rPr>
          <w:rFonts w:ascii="Courier New" w:hAnsi="Courier New" w:cs="Courier New"/>
          <w:sz w:val="20"/>
          <w:szCs w:val="20"/>
          <w:lang w:val="es-ES_tradnl"/>
        </w:rPr>
        <w:t xml:space="preserve"> 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5' AAAAAAAACRCRCCC</w:t>
      </w:r>
      <w:r>
        <w:rPr>
          <w:rFonts w:ascii="Courier New" w:hAnsi="Courier New" w:cs="Courier New"/>
          <w:sz w:val="20"/>
          <w:szCs w:val="20"/>
          <w:u w:val="single"/>
          <w:lang w:val="es-ES_tradnl"/>
        </w:rPr>
        <w:t>CTACRACTTCTAAAACTCATCTTCC</w:t>
      </w:r>
      <w:r>
        <w:rPr>
          <w:rFonts w:ascii="Courier New" w:hAnsi="Courier New" w:cs="Courier New"/>
          <w:sz w:val="20"/>
          <w:szCs w:val="20"/>
          <w:lang w:val="es-ES_tradnl"/>
        </w:rPr>
        <w:t>CRAAACRAAAAAAAA 3'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u w:val="single"/>
          <w:lang w:val="es-ES_tradnl"/>
        </w:rPr>
        <w:t>PCR PRODUCT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b/>
          <w:bCs/>
          <w:sz w:val="20"/>
          <w:szCs w:val="20"/>
          <w:lang w:val="es-ES_tradnl"/>
        </w:rPr>
        <w:t>Length:</w:t>
      </w:r>
      <w:r>
        <w:rPr>
          <w:rFonts w:ascii="Courier New" w:hAnsi="Courier New" w:cs="Courier New"/>
          <w:sz w:val="20"/>
          <w:szCs w:val="20"/>
          <w:lang w:val="es-ES_tradnl"/>
        </w:rPr>
        <w:t xml:space="preserve"> 107 bp.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5' G</w:t>
      </w:r>
      <w:r>
        <w:rPr>
          <w:rFonts w:ascii="Courier New" w:hAnsi="Courier New" w:cs="Courier New"/>
          <w:color w:val="FF0000"/>
          <w:sz w:val="20"/>
          <w:szCs w:val="20"/>
          <w:lang w:val="es-ES_tradnl"/>
        </w:rPr>
        <w:t>Y</w:t>
      </w:r>
      <w:r>
        <w:rPr>
          <w:rFonts w:ascii="Courier New" w:hAnsi="Courier New" w:cs="Courier New"/>
          <w:sz w:val="20"/>
          <w:szCs w:val="20"/>
          <w:lang w:val="es-ES_tradnl"/>
        </w:rPr>
        <w:t>GAGTTTAGGGAAGTTTTGGGG</w:t>
      </w:r>
      <w:r>
        <w:rPr>
          <w:rFonts w:ascii="Courier New" w:hAnsi="Courier New" w:cs="Courier New"/>
          <w:color w:val="FF0000"/>
          <w:sz w:val="20"/>
          <w:szCs w:val="20"/>
          <w:lang w:val="es-ES_tradnl"/>
        </w:rPr>
        <w:t>Y</w:t>
      </w:r>
      <w:r>
        <w:rPr>
          <w:rFonts w:ascii="Courier New" w:hAnsi="Courier New" w:cs="Courier New"/>
          <w:sz w:val="20"/>
          <w:szCs w:val="20"/>
          <w:lang w:val="es-ES_tradnl"/>
        </w:rPr>
        <w:t>GGATTAGAGTT</w:t>
      </w:r>
      <w:r>
        <w:rPr>
          <w:rFonts w:ascii="Courier New" w:hAnsi="Courier New" w:cs="Courier New"/>
          <w:color w:val="FF0000"/>
          <w:sz w:val="20"/>
          <w:szCs w:val="20"/>
          <w:lang w:val="es-ES_tradnl"/>
        </w:rPr>
        <w:t>Y</w:t>
      </w:r>
      <w:r>
        <w:rPr>
          <w:rFonts w:ascii="Courier New" w:hAnsi="Courier New" w:cs="Courier New"/>
          <w:sz w:val="20"/>
          <w:szCs w:val="20"/>
          <w:lang w:val="es-ES_tradnl"/>
        </w:rPr>
        <w:t>GTGGGGG</w:t>
      </w:r>
      <w:r>
        <w:rPr>
          <w:rFonts w:ascii="Courier New" w:hAnsi="Courier New" w:cs="Courier New"/>
          <w:color w:val="FF0000"/>
          <w:sz w:val="20"/>
          <w:szCs w:val="20"/>
          <w:lang w:val="es-ES_tradnl"/>
        </w:rPr>
        <w:t>Y</w:t>
      </w:r>
      <w:r>
        <w:rPr>
          <w:rFonts w:ascii="Courier New" w:hAnsi="Courier New" w:cs="Courier New"/>
          <w:sz w:val="20"/>
          <w:szCs w:val="20"/>
          <w:lang w:val="es-ES_tradnl"/>
        </w:rPr>
        <w:t>GGTTGGGAGGAGGTGTTTGATTTTTTTTTTT</w:t>
      </w:r>
      <w:r>
        <w:rPr>
          <w:rFonts w:ascii="Courier New" w:hAnsi="Courier New" w:cs="Courier New"/>
          <w:color w:val="FF0000"/>
          <w:sz w:val="20"/>
          <w:szCs w:val="20"/>
          <w:lang w:val="es-ES_tradnl"/>
        </w:rPr>
        <w:t>Y</w:t>
      </w:r>
      <w:r>
        <w:rPr>
          <w:rFonts w:ascii="Courier New" w:hAnsi="Courier New" w:cs="Courier New"/>
          <w:sz w:val="20"/>
          <w:szCs w:val="20"/>
          <w:lang w:val="es-ES_tradnl"/>
        </w:rPr>
        <w:t>GTTT</w:t>
      </w:r>
      <w:r>
        <w:rPr>
          <w:rFonts w:ascii="Courier New" w:hAnsi="Courier New" w:cs="Courier New"/>
          <w:color w:val="FF0000"/>
          <w:sz w:val="20"/>
          <w:szCs w:val="20"/>
          <w:lang w:val="es-ES_tradnl"/>
        </w:rPr>
        <w:t>Y</w:t>
      </w:r>
      <w:r>
        <w:rPr>
          <w:rFonts w:ascii="Courier New" w:hAnsi="Courier New" w:cs="Courier New"/>
          <w:sz w:val="20"/>
          <w:szCs w:val="20"/>
          <w:lang w:val="es-ES_tradnl"/>
        </w:rPr>
        <w:t>GGGAAGATGAGTTTTAGAAGT</w:t>
      </w:r>
      <w:r>
        <w:rPr>
          <w:rFonts w:ascii="Courier New" w:hAnsi="Courier New" w:cs="Courier New"/>
          <w:color w:val="FF0000"/>
          <w:sz w:val="20"/>
          <w:szCs w:val="20"/>
          <w:lang w:val="es-ES_tradnl"/>
        </w:rPr>
        <w:t>Y</w:t>
      </w:r>
      <w:r>
        <w:rPr>
          <w:rFonts w:ascii="Courier New" w:hAnsi="Courier New" w:cs="Courier New"/>
          <w:sz w:val="20"/>
          <w:szCs w:val="20"/>
          <w:lang w:val="es-ES_tradnl"/>
        </w:rPr>
        <w:t>GTAG 3'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%CGs=46.73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shd w:val="clear" w:color="auto" w:fill="FFFFFF"/>
        <w:spacing w:after="240" w:line="240" w:lineRule="auto"/>
        <w:outlineLvl w:val="0"/>
        <w:rPr>
          <w:rFonts w:ascii="Courier New" w:hAnsi="Courier New" w:cs="Courier New"/>
          <w:sz w:val="20"/>
          <w:szCs w:val="20"/>
          <w:lang w:val="es-ES_tradnl"/>
        </w:rPr>
      </w:pPr>
      <w:r w:rsidRPr="00EB509C">
        <w:rPr>
          <w:rFonts w:ascii="Courier New" w:hAnsi="Courier New" w:cs="Courier New"/>
          <w:sz w:val="20"/>
          <w:szCs w:val="20"/>
          <w:lang w:val="es-ES_tradnl"/>
        </w:rPr>
        <w:t>Chromosome 20: 56,021,019-56,021,127</w:t>
      </w:r>
    </w:p>
    <w:p w:rsidR="00EB509C" w:rsidRPr="00EB509C" w:rsidRDefault="00EB509C" w:rsidP="00EB509C">
      <w:pPr>
        <w:shd w:val="clear" w:color="auto" w:fill="FFFFFF"/>
        <w:spacing w:after="240" w:line="240" w:lineRule="auto"/>
        <w:outlineLvl w:val="0"/>
        <w:rPr>
          <w:rFonts w:ascii="Courier New" w:hAnsi="Courier New" w:cs="Courier New"/>
          <w:b/>
          <w:i/>
          <w:sz w:val="32"/>
          <w:szCs w:val="32"/>
          <w:lang w:val="es-ES_tradnl"/>
        </w:rPr>
      </w:pPr>
      <w:r w:rsidRPr="00EB509C">
        <w:rPr>
          <w:rFonts w:ascii="Courier New" w:hAnsi="Courier New" w:cs="Courier New"/>
          <w:b/>
          <w:i/>
          <w:sz w:val="32"/>
          <w:szCs w:val="32"/>
          <w:lang w:val="es-ES_tradnl"/>
        </w:rPr>
        <w:t>INA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u w:val="single"/>
          <w:lang w:val="es-ES_tradnl"/>
        </w:rPr>
        <w:t>INITIAL NUCLEOTIDE SEQUENCE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TCACTTCCGAAGCAGTCGATTCTTGGGGAGAAGCGCTGCGGAAAGGGGCGACTCCGATGCAGATGGCCCTGTCCCGGCGCCCCAGGTCGTCGCGCGCGCAGCTGCGGTAGTCACTGCGCCTCCCCGCCCCCACTCCTGGATGCCCCCCTTCCCTCTCCCGGCCAGACTCTGAGCAGGAGCTCCGCCCCCAGCGCGCCGCCCCAGCCCCGGCGCCTTAAAAGCCGGGCGCACCGCCCCGCCGCGCCCTGCCTGCCGCACCTCTCCTTTCTTCTGTAGCTCGCGTTGAAGCCGCACGTCCGGCCCCGATCCCGGCACCATGAGCTTCGGCTCGGAGCACTACCTGTGCTCCTCCTCCTCCTACCGCAAGGTGTTCGGGGATGGCTCTCGCCTGTCCGCCCGCCTCTCTGGGGCCGGCGGCGCGGGCGGCTTCCGCTCGCAGTCGCTGTCCCGCAGCAATGTGGCCTCCTCGGCCGCCTGCTCCTCGGCCTCGTCGCTCGGCCTCGGCCTGGCCTATCGCCGGCCGCCGGCGTCCGACGGGCTGGACCTGAGCCAGGCGGCGGCGCGCACCAACGAGTACAAGATCATCCGCACCAACGAGAAGGAGCAGCTGCAGGGCCTCAACGACCGCTTCGCCGTGTTCATCGAGAAGGTGCATCAGCTGGAGACGCAGAACCGCGCGTTGGAGGCCGAGCTGGCCGCGCTGCGACAGCGCCACGCTGAGCCGTCGCGCGTCGGCGAGCTCTTCCAGCGCGAGCTGCGCGACCTGCGCGCGCAGCTGGAGGAGGCCAGCTCGGCTCGCTCGCAGGCCCTGCTGGAGCGCGACGGGCTGGCGGAGGAGGTGCAGCGGCTGCGGGCGCGCTGCGAGGAGGAGAGCCGCGGACGCGAAGGCGCCGAGCGCGCCCTGAAGGCGCAGCAGCGCGACGTGGACGGCGCCACGCTG</w:t>
      </w:r>
      <w:r>
        <w:rPr>
          <w:rFonts w:ascii="Courier New" w:hAnsi="Courier New" w:cs="Courier New"/>
          <w:b/>
          <w:bCs/>
          <w:color w:val="C00000"/>
          <w:sz w:val="20"/>
          <w:szCs w:val="20"/>
          <w:lang w:val="es-ES_tradnl"/>
        </w:rPr>
        <w:t>GCCCGCCTGGACCTGGAGA</w:t>
      </w:r>
      <w:r>
        <w:rPr>
          <w:rFonts w:ascii="Courier New" w:hAnsi="Courier New" w:cs="Courier New"/>
          <w:sz w:val="20"/>
          <w:szCs w:val="20"/>
          <w:lang w:val="es-ES_tradnl"/>
        </w:rPr>
        <w:t>AGAAGGTGGAGTCGCTGCTGGACGAGCTGGCCTTCGTACGCCAGGTGCACGAC</w:t>
      </w:r>
      <w:r>
        <w:rPr>
          <w:rFonts w:ascii="Courier New" w:hAnsi="Courier New" w:cs="Courier New"/>
          <w:b/>
          <w:bCs/>
          <w:color w:val="FF8000"/>
          <w:sz w:val="20"/>
          <w:szCs w:val="20"/>
          <w:lang w:val="es-ES_tradnl"/>
        </w:rPr>
        <w:t>GAGGAGGTAGCCGAGCTGCTG</w:t>
      </w:r>
      <w:r>
        <w:rPr>
          <w:rFonts w:ascii="Courier New" w:hAnsi="Courier New" w:cs="Courier New"/>
          <w:sz w:val="20"/>
          <w:szCs w:val="20"/>
          <w:lang w:val="es-ES_tradnl"/>
        </w:rPr>
        <w:t>GCCACGCTGCAGGCGTCGTCGCAGGCCGCGGCCGAGGTGGACGTGACTGTGGCTAAACCAGACCTGACCTCGGCTCTGAGGGAGATCCGCGCCCAGTATGAGTCCCTGGCCGCTAAGAACCTGCAGTCCGCGGAAGAATGGTACAAGTCCAAGTTTGCCAACCTGAACGAGCAGGCGGCGCGCAGCACCGAGGCCATCCGGGCCAGCCGCGAGGAGATCCACGAGTATCGGCGCCAGCTGCAGGCGCGCACCATCGAGATCGAGGGCCTGCGCGGGGCCAACGAGTCCTTGGAGAGGCAGATCCTGGAGCTGGAGGAGCGGCACAGTGCCGAGGTAGCTGGCTACCAGGTAAGGGCCGGGGCTGGGCGTGGGGAGGGGTGCCCTGCCCTCTTCCGCGCGTACCCT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u w:val="single"/>
          <w:lang w:val="es-ES_tradnl"/>
        </w:rPr>
        <w:t>BISULFITE MODIFICATION OF DNA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TTATTTTCGAAGTAGTCGATTTTTGGGGAGAAGCGTTGCGGAAAGGGGCGATTTCGATGTAGATGGTTTTGTTTC</w:t>
      </w:r>
      <w:r>
        <w:rPr>
          <w:rFonts w:ascii="Courier New" w:hAnsi="Courier New" w:cs="Courier New"/>
          <w:sz w:val="20"/>
          <w:szCs w:val="20"/>
          <w:lang w:val="es-ES_tradnl"/>
        </w:rPr>
        <w:lastRenderedPageBreak/>
        <w:t>GGCGTTTTAGGTCGTCGCGCGCGTAGTTGCGGTAGTTATTGCGTTTTTTCGTTTTTATTTTTGGATGTTTTTTTTTTTTTTTTCGGTTAGATTTTGAGTAGGAGTTTCGTTTTTAGCGCGTCGTTTTAGTTTCGGCGTTTTAAAAGTCGGGCGTATCGTTTCGTCGCGTTTTGTTTGTCGTATTTTTTTTTTTTTTTGTAGTTCGCGTTGAAGTCGTACGTTCGGTTTCGATTTCGGTATTATGAGTTTCGGTTCGGAGTATTATTTGTGTTTTTTTTTTTTTTATCGTAAGGTGTTCGGGGATGGTTTTCGTTTGTTCGTTCGTTTTTTTGGGGTCGGCGGCGCGGGCGGTTTTCGTTCGTAGTCGTTGTTTCGTAGTAATGTGGTTTTTTCGGTCGTTTGTTTTTCGGTTTCGTCGTTCGGTTTCGGTTTGGTTTATCGTCGGTCGTCGGCGTTCGACGGGTTGGATTTGAGTTAGGCGGCGGCGCGTATTAACGAGTATAAGATTATTCGTATTAACGAGAAGGAGTAGTTGTAGGGTTTTAACGATCGTTTCGTCGTGTTTATCGAGAAGGTGTATTAGTTGGAGACGTAGAATCGCGCGTTGGAGGTCGAGTTGGTCGCGTTGCGATAGCGTTACGTTGAGTCGTCGCGCGTCGGCGAGTTTTTTTAGCGCGAGTTGCGCGATTTGCGCGCGTAGTTGGAGGAGGTTAGTTCGGTTCGTTCGTAGGTTTTGTTGGAGCGCGACGGGTTGGCGGAGGAGGTGTAGCGGTTGCGGGCGCGTTGCGAGGAGGAGAGTCGCGGACGCGAAGGCGTCGAGCGCGTTTTGAAGGCGTAGTAGCGCGACGTGGACGGCGTTACGTTG</w:t>
      </w:r>
      <w:r>
        <w:rPr>
          <w:rFonts w:ascii="Courier New" w:hAnsi="Courier New" w:cs="Courier New"/>
          <w:b/>
          <w:bCs/>
          <w:color w:val="C00000"/>
          <w:sz w:val="20"/>
          <w:szCs w:val="20"/>
          <w:lang w:val="es-ES_tradnl"/>
        </w:rPr>
        <w:t>GTTCGTTTGGATTTGGAGA</w:t>
      </w:r>
      <w:r>
        <w:rPr>
          <w:rFonts w:ascii="Courier New" w:hAnsi="Courier New" w:cs="Courier New"/>
          <w:sz w:val="20"/>
          <w:szCs w:val="20"/>
          <w:lang w:val="es-ES_tradnl"/>
        </w:rPr>
        <w:t>AGAAGGTGGAGTCGTTGTTGGACGAGTTGGTTTTCGTACGTTAGGTGTACGAC</w:t>
      </w:r>
      <w:r>
        <w:rPr>
          <w:rFonts w:ascii="Courier New" w:hAnsi="Courier New" w:cs="Courier New"/>
          <w:b/>
          <w:bCs/>
          <w:color w:val="FF8000"/>
          <w:sz w:val="20"/>
          <w:szCs w:val="20"/>
          <w:lang w:val="es-ES_tradnl"/>
        </w:rPr>
        <w:t>GAGGAGGTAGTCGAGTTGTTG</w:t>
      </w:r>
      <w:r>
        <w:rPr>
          <w:rFonts w:ascii="Courier New" w:hAnsi="Courier New" w:cs="Courier New"/>
          <w:sz w:val="20"/>
          <w:szCs w:val="20"/>
          <w:lang w:val="es-ES_tradnl"/>
        </w:rPr>
        <w:t>GTTACGTTGTAGGCGTCGTCGTAGGTCGCGGTCGAGGTGGACGTGATTGTGGTTAAATTAGATTTGATTTCGGTTTTGAGGGAGATTCGCGTTTAGTATGAGTTTTTGGTCGTTAAGAATTTGTAGTTCGCGGAAGAATGGTATAAGTTTAAGTTTGTTAATTTGAACGAGTAGGCGGCGCGTAGTATCGAGGTTATTCGGGTTAGTCGCGAGGAGATTTACGAGTATCGGCGTTAGTTGTAGGCGCGTATTATCGAGATCGAGGGTTTGCGCGGGGTTAACGAGTTTTTGGAGAGGTAGATTTTGGAGTTGGAGGAGCGGTATAGTGTCGAGGTAGTTGGTTATTAGGTAAGGGTCGGGGTTGGGCGTGGGGAGGGGTGTTTTGTTTTTTTTCGCGCGTATTTT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u w:val="single"/>
          <w:lang w:val="es-ES_tradnl"/>
        </w:rPr>
        <w:t>FORWAR</w:t>
      </w:r>
      <w:r>
        <w:rPr>
          <w:rFonts w:ascii="Courier New" w:hAnsi="Courier New" w:cs="Courier New"/>
          <w:sz w:val="20"/>
          <w:szCs w:val="20"/>
          <w:lang w:val="es-ES_tradnl"/>
        </w:rPr>
        <w:t>D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b/>
          <w:bCs/>
          <w:sz w:val="20"/>
          <w:szCs w:val="20"/>
          <w:lang w:val="es-ES_tradnl"/>
        </w:rPr>
        <w:t>Length:</w:t>
      </w:r>
      <w:r>
        <w:rPr>
          <w:rFonts w:ascii="Courier New" w:hAnsi="Courier New" w:cs="Courier New"/>
          <w:sz w:val="20"/>
          <w:szCs w:val="20"/>
          <w:lang w:val="es-ES_tradnl"/>
        </w:rPr>
        <w:t xml:space="preserve"> 19bp.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5' GTTYGTTTGGATTTGGAGA 3'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Tm=60.27; CpG=1; C=6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b/>
          <w:bCs/>
          <w:sz w:val="20"/>
          <w:szCs w:val="20"/>
          <w:lang w:val="es-ES_tradnl"/>
        </w:rPr>
        <w:t>You may modify the primer sequence if necessary, within this region:</w:t>
      </w:r>
      <w:r>
        <w:rPr>
          <w:rFonts w:ascii="Courier New" w:hAnsi="Courier New" w:cs="Courier New"/>
          <w:sz w:val="20"/>
          <w:szCs w:val="20"/>
          <w:lang w:val="es-ES_tradnl"/>
        </w:rPr>
        <w:t xml:space="preserve"> 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5' GAYGGYGTTAYGTTG</w:t>
      </w:r>
      <w:r>
        <w:rPr>
          <w:rFonts w:ascii="Courier New" w:hAnsi="Courier New" w:cs="Courier New"/>
          <w:sz w:val="20"/>
          <w:szCs w:val="20"/>
          <w:u w:val="single"/>
          <w:lang w:val="es-ES_tradnl"/>
        </w:rPr>
        <w:t>GTTYGTTTGGATTTGGAGA</w:t>
      </w:r>
      <w:r>
        <w:rPr>
          <w:rFonts w:ascii="Courier New" w:hAnsi="Courier New" w:cs="Courier New"/>
          <w:sz w:val="20"/>
          <w:szCs w:val="20"/>
          <w:lang w:val="es-ES_tradnl"/>
        </w:rPr>
        <w:t>AGAAGGTGGAGTYGT 3'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u w:val="single"/>
          <w:lang w:val="es-ES_tradnl"/>
        </w:rPr>
        <w:t>REVERSE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Length: 21 bp.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5' CAACAACTCRACTACCTCCTC 3'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Tm=60.43; CpG=1; C=3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b/>
          <w:bCs/>
          <w:sz w:val="20"/>
          <w:szCs w:val="20"/>
          <w:lang w:val="es-ES_tradnl"/>
        </w:rPr>
        <w:t>You may modify the primer sequence if necessary, within this region:</w:t>
      </w:r>
      <w:r>
        <w:rPr>
          <w:rFonts w:ascii="Courier New" w:hAnsi="Courier New" w:cs="Courier New"/>
          <w:sz w:val="20"/>
          <w:szCs w:val="20"/>
          <w:lang w:val="es-ES_tradnl"/>
        </w:rPr>
        <w:t xml:space="preserve"> 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5' CRCCTACAACRTAAC</w:t>
      </w:r>
      <w:r>
        <w:rPr>
          <w:rFonts w:ascii="Courier New" w:hAnsi="Courier New" w:cs="Courier New"/>
          <w:sz w:val="20"/>
          <w:szCs w:val="20"/>
          <w:u w:val="single"/>
          <w:lang w:val="es-ES_tradnl"/>
        </w:rPr>
        <w:t>CAACAACTCRACTACCTCCTC</w:t>
      </w:r>
      <w:r>
        <w:rPr>
          <w:rFonts w:ascii="Courier New" w:hAnsi="Courier New" w:cs="Courier New"/>
          <w:sz w:val="20"/>
          <w:szCs w:val="20"/>
          <w:lang w:val="es-ES_tradnl"/>
        </w:rPr>
        <w:t>RTCRTACACCTAACR 3'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u w:val="single"/>
          <w:lang w:val="es-ES_tradnl"/>
        </w:rPr>
        <w:t>PCR PRODUCT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b/>
          <w:bCs/>
          <w:sz w:val="20"/>
          <w:szCs w:val="20"/>
          <w:lang w:val="es-ES_tradnl"/>
        </w:rPr>
        <w:t>Length:</w:t>
      </w:r>
      <w:r>
        <w:rPr>
          <w:rFonts w:ascii="Courier New" w:hAnsi="Courier New" w:cs="Courier New"/>
          <w:sz w:val="20"/>
          <w:szCs w:val="20"/>
          <w:lang w:val="es-ES_tradnl"/>
        </w:rPr>
        <w:t xml:space="preserve"> 93 bp.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5' GTT</w:t>
      </w:r>
      <w:r>
        <w:rPr>
          <w:rFonts w:ascii="Courier New" w:hAnsi="Courier New" w:cs="Courier New"/>
          <w:color w:val="FF0000"/>
          <w:sz w:val="20"/>
          <w:szCs w:val="20"/>
          <w:lang w:val="es-ES_tradnl"/>
        </w:rPr>
        <w:t>Y</w:t>
      </w:r>
      <w:r>
        <w:rPr>
          <w:rFonts w:ascii="Courier New" w:hAnsi="Courier New" w:cs="Courier New"/>
          <w:sz w:val="20"/>
          <w:szCs w:val="20"/>
          <w:lang w:val="es-ES_tradnl"/>
        </w:rPr>
        <w:t>GTTTGGATTTGGAGAAGAAGGTGGAGT</w:t>
      </w:r>
      <w:r>
        <w:rPr>
          <w:rFonts w:ascii="Courier New" w:hAnsi="Courier New" w:cs="Courier New"/>
          <w:color w:val="FF0000"/>
          <w:sz w:val="20"/>
          <w:szCs w:val="20"/>
          <w:lang w:val="es-ES_tradnl"/>
        </w:rPr>
        <w:t>Y</w:t>
      </w:r>
      <w:r>
        <w:rPr>
          <w:rFonts w:ascii="Courier New" w:hAnsi="Courier New" w:cs="Courier New"/>
          <w:sz w:val="20"/>
          <w:szCs w:val="20"/>
          <w:lang w:val="es-ES_tradnl"/>
        </w:rPr>
        <w:t>GTTGTTGGA</w:t>
      </w:r>
      <w:r>
        <w:rPr>
          <w:rFonts w:ascii="Courier New" w:hAnsi="Courier New" w:cs="Courier New"/>
          <w:color w:val="FF0000"/>
          <w:sz w:val="20"/>
          <w:szCs w:val="20"/>
          <w:lang w:val="es-ES_tradnl"/>
        </w:rPr>
        <w:t>Y</w:t>
      </w:r>
      <w:r>
        <w:rPr>
          <w:rFonts w:ascii="Courier New" w:hAnsi="Courier New" w:cs="Courier New"/>
          <w:sz w:val="20"/>
          <w:szCs w:val="20"/>
          <w:lang w:val="es-ES_tradnl"/>
        </w:rPr>
        <w:t>GAGTTGGTTTT</w:t>
      </w:r>
      <w:r>
        <w:rPr>
          <w:rFonts w:ascii="Courier New" w:hAnsi="Courier New" w:cs="Courier New"/>
          <w:color w:val="FF0000"/>
          <w:sz w:val="20"/>
          <w:szCs w:val="20"/>
          <w:lang w:val="es-ES_tradnl"/>
        </w:rPr>
        <w:t>Y</w:t>
      </w:r>
      <w:r>
        <w:rPr>
          <w:rFonts w:ascii="Courier New" w:hAnsi="Courier New" w:cs="Courier New"/>
          <w:sz w:val="20"/>
          <w:szCs w:val="20"/>
          <w:lang w:val="es-ES_tradnl"/>
        </w:rPr>
        <w:t>GTA</w:t>
      </w:r>
      <w:r>
        <w:rPr>
          <w:rFonts w:ascii="Courier New" w:hAnsi="Courier New" w:cs="Courier New"/>
          <w:color w:val="FF0000"/>
          <w:sz w:val="20"/>
          <w:szCs w:val="20"/>
          <w:lang w:val="es-ES_tradnl"/>
        </w:rPr>
        <w:t>Y</w:t>
      </w:r>
      <w:r>
        <w:rPr>
          <w:rFonts w:ascii="Courier New" w:hAnsi="Courier New" w:cs="Courier New"/>
          <w:sz w:val="20"/>
          <w:szCs w:val="20"/>
          <w:lang w:val="es-ES_tradnl"/>
        </w:rPr>
        <w:t>GTTAGGTGTA</w:t>
      </w:r>
      <w:r>
        <w:rPr>
          <w:rFonts w:ascii="Courier New" w:hAnsi="Courier New" w:cs="Courier New"/>
          <w:color w:val="FF0000"/>
          <w:sz w:val="20"/>
          <w:szCs w:val="20"/>
          <w:lang w:val="es-ES_tradnl"/>
        </w:rPr>
        <w:t>Y</w:t>
      </w:r>
      <w:r>
        <w:rPr>
          <w:rFonts w:ascii="Courier New" w:hAnsi="Courier New" w:cs="Courier New"/>
          <w:sz w:val="20"/>
          <w:szCs w:val="20"/>
          <w:lang w:val="es-ES_tradnl"/>
        </w:rPr>
        <w:t>GA</w:t>
      </w:r>
      <w:r>
        <w:rPr>
          <w:rFonts w:ascii="Courier New" w:hAnsi="Courier New" w:cs="Courier New"/>
          <w:color w:val="FF0000"/>
          <w:sz w:val="20"/>
          <w:szCs w:val="20"/>
          <w:lang w:val="es-ES_tradnl"/>
        </w:rPr>
        <w:t>Y</w:t>
      </w:r>
      <w:r>
        <w:rPr>
          <w:rFonts w:ascii="Courier New" w:hAnsi="Courier New" w:cs="Courier New"/>
          <w:sz w:val="20"/>
          <w:szCs w:val="20"/>
          <w:lang w:val="es-ES_tradnl"/>
        </w:rPr>
        <w:t>GAGGAGGTAGT</w:t>
      </w:r>
      <w:r>
        <w:rPr>
          <w:rFonts w:ascii="Courier New" w:hAnsi="Courier New" w:cs="Courier New"/>
          <w:color w:val="FF0000"/>
          <w:sz w:val="20"/>
          <w:szCs w:val="20"/>
          <w:lang w:val="es-ES_tradnl"/>
        </w:rPr>
        <w:t>Y</w:t>
      </w:r>
      <w:r>
        <w:rPr>
          <w:rFonts w:ascii="Courier New" w:hAnsi="Courier New" w:cs="Courier New"/>
          <w:sz w:val="20"/>
          <w:szCs w:val="20"/>
          <w:lang w:val="es-ES_tradnl"/>
        </w:rPr>
        <w:t>GAGTTGTTG 3'</w:t>
      </w: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</w:p>
    <w:p w:rsidR="00EB509C" w:rsidRDefault="00EB509C" w:rsidP="00EB509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ascii="Courier New" w:hAnsi="Courier New" w:cs="Courier New"/>
          <w:sz w:val="20"/>
          <w:szCs w:val="20"/>
          <w:lang w:val="es-ES_tradnl"/>
        </w:rPr>
        <w:t>%CGs=48.39</w:t>
      </w:r>
    </w:p>
    <w:p w:rsidR="00EB509C" w:rsidRPr="00EB509C" w:rsidRDefault="00EB509C" w:rsidP="00EB509C">
      <w:pPr>
        <w:shd w:val="clear" w:color="auto" w:fill="FFFFFF"/>
        <w:spacing w:after="240" w:line="240" w:lineRule="auto"/>
        <w:outlineLvl w:val="0"/>
        <w:rPr>
          <w:rFonts w:ascii="Courier New" w:hAnsi="Courier New" w:cs="Courier New"/>
          <w:b/>
          <w:i/>
          <w:sz w:val="20"/>
          <w:szCs w:val="20"/>
          <w:lang w:val="es-ES_tradnl"/>
        </w:rPr>
      </w:pPr>
    </w:p>
    <w:p w:rsidR="00EB509C" w:rsidRPr="00291A0B" w:rsidRDefault="00EB509C" w:rsidP="00EB509C">
      <w:pPr>
        <w:spacing w:line="360" w:lineRule="auto"/>
        <w:jc w:val="both"/>
        <w:rPr>
          <w:rFonts w:ascii="Times New Roman" w:hAnsi="Times New Roman"/>
          <w:b/>
          <w:lang w:val="es-ES_tradnl"/>
        </w:rPr>
      </w:pPr>
      <w:r w:rsidRPr="00291A0B">
        <w:rPr>
          <w:rFonts w:ascii="Times New Roman" w:hAnsi="Times New Roman"/>
          <w:b/>
          <w:lang w:val="es-ES_tradnl"/>
        </w:rPr>
        <w:t xml:space="preserve"> </w:t>
      </w:r>
    </w:p>
    <w:sectPr w:rsidR="00EB509C" w:rsidRPr="00291A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D165B"/>
    <w:multiLevelType w:val="hybridMultilevel"/>
    <w:tmpl w:val="A0A08CF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E5226B"/>
    <w:multiLevelType w:val="hybridMultilevel"/>
    <w:tmpl w:val="2FDC829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09C"/>
    <w:rsid w:val="00291A0B"/>
    <w:rsid w:val="008A61E5"/>
    <w:rsid w:val="009903BF"/>
    <w:rsid w:val="00C318A3"/>
    <w:rsid w:val="00EB5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44B0C"/>
  <w15:chartTrackingRefBased/>
  <w15:docId w15:val="{30A76C9B-F054-40E7-BC0B-8951178A9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B509C"/>
    <w:rPr>
      <w:rFonts w:eastAsiaTheme="minorEastAsia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B50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186</Words>
  <Characters>7116</Characters>
  <Application>Microsoft Office Word</Application>
  <DocSecurity>0</DocSecurity>
  <Lines>59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perator</cp:lastModifiedBy>
  <cp:revision>3</cp:revision>
  <dcterms:created xsi:type="dcterms:W3CDTF">2020-03-03T11:55:00Z</dcterms:created>
  <dcterms:modified xsi:type="dcterms:W3CDTF">2020-03-26T21:59:00Z</dcterms:modified>
</cp:coreProperties>
</file>